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18901" w14:textId="77777777" w:rsidR="00DF0BA8" w:rsidRDefault="00DF0BA8" w:rsidP="00DF0BA8">
      <w:pPr>
        <w:widowControl w:val="0"/>
        <w:spacing w:before="240"/>
        <w:ind w:left="720"/>
        <w:rPr>
          <w:b/>
          <w:highlight w:val="white"/>
        </w:rPr>
      </w:pPr>
      <w:r>
        <w:rPr>
          <w:b/>
          <w:highlight w:val="white"/>
        </w:rPr>
        <w:t xml:space="preserve">Supporting Information </w:t>
      </w:r>
    </w:p>
    <w:p w14:paraId="44C1A462" w14:textId="0EFA8BA5" w:rsidR="00DF0BA8" w:rsidRDefault="00DF0BA8" w:rsidP="00DF0BA8">
      <w:pPr>
        <w:spacing w:before="240" w:after="240"/>
      </w:pPr>
      <w:r>
        <w:t xml:space="preserve">Shapiro-Wilks test results </w:t>
      </w:r>
      <w:r w:rsidR="00D15434">
        <w:t>for data normality by</w:t>
      </w:r>
      <w:r>
        <w:t xml:space="preserve"> metacarpal element, sex, and age.</w:t>
      </w:r>
    </w:p>
    <w:tbl>
      <w:tblPr>
        <w:tblW w:w="13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900"/>
        <w:gridCol w:w="1185"/>
        <w:gridCol w:w="1155"/>
        <w:gridCol w:w="1155"/>
        <w:gridCol w:w="1215"/>
        <w:gridCol w:w="1215"/>
        <w:gridCol w:w="1200"/>
        <w:gridCol w:w="1215"/>
        <w:gridCol w:w="1215"/>
        <w:gridCol w:w="1200"/>
        <w:gridCol w:w="1200"/>
      </w:tblGrid>
      <w:tr w:rsidR="00DF0BA8" w14:paraId="217CC6AD" w14:textId="77777777" w:rsidTr="007646EA">
        <w:trPr>
          <w:trHeight w:val="256"/>
        </w:trPr>
        <w:tc>
          <w:tcPr>
            <w:tcW w:w="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C2635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e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29A97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</w:t>
            </w:r>
          </w:p>
        </w:tc>
        <w:tc>
          <w:tcPr>
            <w:tcW w:w="4710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17CCD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th Sexes</w:t>
            </w:r>
          </w:p>
        </w:tc>
        <w:tc>
          <w:tcPr>
            <w:tcW w:w="363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DBE89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361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33D20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</w:tr>
      <w:tr w:rsidR="00DF0BA8" w14:paraId="56C395A3" w14:textId="77777777" w:rsidTr="007646EA">
        <w:trPr>
          <w:trHeight w:val="390"/>
        </w:trPr>
        <w:tc>
          <w:tcPr>
            <w:tcW w:w="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A15B" w14:textId="77777777" w:rsidR="00DF0BA8" w:rsidRDefault="00DF0BA8" w:rsidP="007646EA">
            <w:pPr>
              <w:spacing w:before="240" w:after="240"/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F6F9" w14:textId="77777777" w:rsidR="00DF0BA8" w:rsidRDefault="00DF0BA8" w:rsidP="007646EA">
            <w:pPr>
              <w:spacing w:before="240" w:after="240"/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FA346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ag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76EBA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 years ol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F9530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 years ol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B0E15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 years ol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80596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 years 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B09AF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 years ol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F4F47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 years ol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112F6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 years 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13BBE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 years 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D97C0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 years old</w:t>
            </w:r>
          </w:p>
        </w:tc>
      </w:tr>
      <w:tr w:rsidR="00DF0BA8" w14:paraId="6F1B23E8" w14:textId="77777777" w:rsidTr="007646EA">
        <w:trPr>
          <w:trHeight w:val="4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075D8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59AF7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6B1C1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27)=.993, p=.7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DD92F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81, p=.5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1B007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43)=.989, p=.9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AA8C1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84, p=.9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8AE0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8)=.962, p=.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960C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60, p=.4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2BB3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83, p=.9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64BE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6)=.933, p=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6A5D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0)=.932, p=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56FB4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59, p=.682</w:t>
            </w:r>
          </w:p>
        </w:tc>
      </w:tr>
      <w:tr w:rsidR="00DF0BA8" w14:paraId="46924425" w14:textId="77777777" w:rsidTr="007646EA">
        <w:trPr>
          <w:trHeight w:val="46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D5B1C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D4DA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93C6A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27)=.967, p=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F7743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70, p=.1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F2D7D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43)=.943, p=.0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100AF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58, p=.2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3FF1C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8)=.967, p=.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E9E3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69, p=.6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8F4BB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62, p=.7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185DF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6)=.958, p=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990FB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0)=.948, p=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BC645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61, p=.715</w:t>
            </w:r>
          </w:p>
        </w:tc>
      </w:tr>
      <w:tr w:rsidR="00DF0BA8" w14:paraId="55142920" w14:textId="77777777" w:rsidTr="007646EA">
        <w:trPr>
          <w:trHeight w:val="46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D1BA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BACB0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CCB0F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27)=.998, p=.3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6C03C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80, p=.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9AA11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43)=.982, p=.7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E3A26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87, p=.9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993D5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8)=.953, p=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9058E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76, p=.8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6F4C0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74, p=.9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82D42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6)=.923, p=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D3012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20)=.892, p=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9D603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56, p=.624</w:t>
            </w:r>
          </w:p>
        </w:tc>
      </w:tr>
      <w:tr w:rsidR="00DF0BA8" w14:paraId="59B567EC" w14:textId="77777777" w:rsidTr="007646EA">
        <w:trPr>
          <w:trHeight w:val="51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A8A05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D89A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7A3F8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27)=.972, p=.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A122C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60, p=.0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7FAD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43)=.970, p=.3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F4101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54, p=.2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DABF7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28)=.910, p=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AEC16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68, p=.6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FDB2B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898, p=.0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7A590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26)=.920, p=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74DD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0)=.951, p=.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391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888, p=.063</w:t>
            </w:r>
          </w:p>
        </w:tc>
      </w:tr>
      <w:tr w:rsidR="00DF0BA8" w14:paraId="5D15B9AE" w14:textId="77777777" w:rsidTr="007646EA">
        <w:trPr>
          <w:trHeight w:val="4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60B289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DF787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DD401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27)=.957, p&lt;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AFBA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58, p=.0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5F4F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43)=.945, p=.0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6162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42, p=.1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D3980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8)=.940, p=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3C13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25, p=.0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8FD8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88, p=.9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3F37F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6)=.946, p=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130D8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0)=.936, p=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BA2EA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5)=.879, p=.046</w:t>
            </w:r>
          </w:p>
        </w:tc>
      </w:tr>
      <w:tr w:rsidR="00DF0BA8" w14:paraId="024FFC1E" w14:textId="77777777" w:rsidTr="007646EA">
        <w:trPr>
          <w:trHeight w:val="570"/>
        </w:trPr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13DC6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BAE8B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3EDA1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27)=.966, p=.0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F8E0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54)=.964, p=.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B9CD7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43)=.965, p=.2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CBA6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30)=.951, p=.1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8A4AA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8)=.936, p=.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1E905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3)=.964, p=.5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5534D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15)=.925, p=.2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9711C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26)=.885, p=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52B98" w14:textId="77777777" w:rsidR="00DF0BA8" w:rsidRDefault="00DF0BA8" w:rsidP="007646E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(20)=.946, p=.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639B0" w14:textId="77777777" w:rsidR="00DF0BA8" w:rsidRDefault="00DF0BA8" w:rsidP="007646E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(15)=.879, p=.046</w:t>
            </w:r>
          </w:p>
        </w:tc>
      </w:tr>
    </w:tbl>
    <w:p w14:paraId="5187C305" w14:textId="77777777" w:rsidR="00DF0BA8" w:rsidRDefault="00DF0BA8" w:rsidP="00DF0BA8">
      <w:pPr>
        <w:spacing w:before="240" w:after="240"/>
      </w:pPr>
      <w:r>
        <w:rPr>
          <w:sz w:val="20"/>
          <w:szCs w:val="20"/>
        </w:rPr>
        <w:t xml:space="preserve">Bolded values indicate significant differences. CI = Cortical Index, MW = Medullary Width; TW = Total Width; MC2 = Second Metacarpal; MC3 = Third Metacarpal. </w:t>
      </w:r>
    </w:p>
    <w:p w14:paraId="60517288" w14:textId="77777777" w:rsidR="00DF0BA8" w:rsidRDefault="00DF0BA8" w:rsidP="00DF0BA8">
      <w:pPr>
        <w:spacing w:before="240" w:after="240"/>
      </w:pPr>
    </w:p>
    <w:p w14:paraId="7660128A" w14:textId="77777777" w:rsidR="00B12BDB" w:rsidRDefault="00B12BDB"/>
    <w:sectPr w:rsidR="00B12BDB" w:rsidSect="00DF0BA8">
      <w:pgSz w:w="15840" w:h="12240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7AE46" w14:textId="77777777" w:rsidR="000B2EAB" w:rsidRDefault="000B2EAB" w:rsidP="00D35C83">
      <w:pPr>
        <w:spacing w:line="240" w:lineRule="auto"/>
      </w:pPr>
      <w:r>
        <w:separator/>
      </w:r>
    </w:p>
  </w:endnote>
  <w:endnote w:type="continuationSeparator" w:id="0">
    <w:p w14:paraId="33FB0889" w14:textId="77777777" w:rsidR="000B2EAB" w:rsidRDefault="000B2EAB" w:rsidP="00D35C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08C16" w14:textId="77777777" w:rsidR="000B2EAB" w:rsidRDefault="000B2EAB" w:rsidP="00D35C83">
      <w:pPr>
        <w:spacing w:line="240" w:lineRule="auto"/>
      </w:pPr>
      <w:r>
        <w:separator/>
      </w:r>
    </w:p>
  </w:footnote>
  <w:footnote w:type="continuationSeparator" w:id="0">
    <w:p w14:paraId="5E869651" w14:textId="77777777" w:rsidR="000B2EAB" w:rsidRDefault="000B2EAB" w:rsidP="00D35C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A8"/>
    <w:rsid w:val="000B2EAB"/>
    <w:rsid w:val="001A3696"/>
    <w:rsid w:val="003B6707"/>
    <w:rsid w:val="00706638"/>
    <w:rsid w:val="00B04C88"/>
    <w:rsid w:val="00B12BDB"/>
    <w:rsid w:val="00BF548A"/>
    <w:rsid w:val="00D146CB"/>
    <w:rsid w:val="00D15434"/>
    <w:rsid w:val="00D35C83"/>
    <w:rsid w:val="00DE7B89"/>
    <w:rsid w:val="00DF0BA8"/>
    <w:rsid w:val="00F9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E1C4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A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B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B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B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B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B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B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B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B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B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B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B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B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B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B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B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0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B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0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B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0B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BA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0B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B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B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5C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C83"/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C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83"/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419</Characters>
  <Application>Microsoft Office Word</Application>
  <DocSecurity>0</DocSecurity>
  <Lines>157</Lines>
  <Paragraphs>95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5T18:14:00Z</dcterms:created>
  <dcterms:modified xsi:type="dcterms:W3CDTF">2025-10-1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8cba3-3f00-484e-9cc1-4d36677238c3</vt:lpwstr>
  </property>
</Properties>
</file>